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61338" w14:textId="77777777" w:rsidR="007968D4" w:rsidRPr="00B50E7B" w:rsidRDefault="007968D4" w:rsidP="007968D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141413"/>
          <w:sz w:val="24"/>
          <w:szCs w:val="24"/>
        </w:rPr>
      </w:pPr>
      <w:r w:rsidRPr="00B50E7B">
        <w:rPr>
          <w:rFonts w:ascii="Times New Roman" w:hAnsi="Times New Roman"/>
          <w:b/>
          <w:bCs/>
          <w:color w:val="141413"/>
          <w:sz w:val="24"/>
          <w:szCs w:val="24"/>
        </w:rPr>
        <w:t xml:space="preserve">Supplementary Table 1. </w:t>
      </w:r>
      <w:r w:rsidRPr="00B50E7B">
        <w:rPr>
          <w:rFonts w:ascii="Times New Roman" w:hAnsi="Times New Roman"/>
          <w:color w:val="141413"/>
          <w:sz w:val="24"/>
          <w:szCs w:val="24"/>
        </w:rPr>
        <w:t xml:space="preserve">PbPrx1 thermal shift analysis by circular dichroism </w:t>
      </w:r>
    </w:p>
    <w:tbl>
      <w:tblPr>
        <w:tblW w:w="664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86"/>
        <w:gridCol w:w="723"/>
        <w:gridCol w:w="723"/>
        <w:gridCol w:w="723"/>
        <w:gridCol w:w="723"/>
        <w:gridCol w:w="723"/>
        <w:gridCol w:w="723"/>
        <w:gridCol w:w="723"/>
      </w:tblGrid>
      <w:tr w:rsidR="007968D4" w:rsidRPr="004D2354" w14:paraId="41A04858" w14:textId="77777777" w:rsidTr="003727AB">
        <w:trPr>
          <w:trHeight w:val="455"/>
        </w:trPr>
        <w:tc>
          <w:tcPr>
            <w:tcW w:w="15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9AC1E10" w14:textId="77777777" w:rsidR="007968D4" w:rsidRPr="00B50E7B" w:rsidRDefault="007968D4" w:rsidP="003727AB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5125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36"/>
                <w:szCs w:val="36"/>
              </w:rPr>
              <w:t> 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0A3A08" w14:textId="77777777" w:rsidR="007968D4" w:rsidRPr="00B50E7B" w:rsidRDefault="007968D4" w:rsidP="003727A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pt-BR"/>
              </w:rPr>
              <w:t>20 °C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61263D" w14:textId="77777777" w:rsidR="007968D4" w:rsidRPr="00B50E7B" w:rsidRDefault="007968D4" w:rsidP="003727A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pt-BR"/>
              </w:rPr>
              <w:t>30 °C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04CA20" w14:textId="77777777" w:rsidR="007968D4" w:rsidRPr="00B50E7B" w:rsidRDefault="007968D4" w:rsidP="003727A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pt-BR"/>
              </w:rPr>
              <w:t>40 °C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CB10E7" w14:textId="77777777" w:rsidR="007968D4" w:rsidRPr="00B50E7B" w:rsidRDefault="007968D4" w:rsidP="003727A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pt-BR"/>
              </w:rPr>
              <w:t>50 °C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54619B" w14:textId="77777777" w:rsidR="007968D4" w:rsidRPr="00B50E7B" w:rsidRDefault="007968D4" w:rsidP="003727A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pt-BR"/>
              </w:rPr>
              <w:t>60 °C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316289" w14:textId="77777777" w:rsidR="007968D4" w:rsidRPr="00B50E7B" w:rsidRDefault="007968D4" w:rsidP="003727A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pt-BR"/>
              </w:rPr>
              <w:t>70 °C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9DD27A" w14:textId="77777777" w:rsidR="007968D4" w:rsidRPr="00B50E7B" w:rsidRDefault="007968D4" w:rsidP="003727A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pt-BR"/>
              </w:rPr>
              <w:t>80 °C</w:t>
            </w:r>
          </w:p>
        </w:tc>
      </w:tr>
      <w:tr w:rsidR="007968D4" w:rsidRPr="004D2354" w14:paraId="4727EA8E" w14:textId="77777777" w:rsidTr="003727AB">
        <w:trPr>
          <w:trHeight w:val="283"/>
        </w:trPr>
        <w:tc>
          <w:tcPr>
            <w:tcW w:w="15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043063" w14:textId="77777777" w:rsidR="007968D4" w:rsidRPr="00B50E7B" w:rsidRDefault="007968D4" w:rsidP="003727AB">
            <w:pPr>
              <w:spacing w:after="0" w:line="283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el-GR"/>
              </w:rPr>
              <w:t>α-</w:t>
            </w:r>
            <w:proofErr w:type="spellStart"/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helix</w:t>
            </w:r>
            <w:proofErr w:type="spellEnd"/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 xml:space="preserve"> (%)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C111CA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36.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D46BB1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35.8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344210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29.5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D734B5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31,3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0DD5DF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22.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D2CF37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19.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64268E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19.5</w:t>
            </w:r>
          </w:p>
        </w:tc>
      </w:tr>
      <w:tr w:rsidR="007968D4" w:rsidRPr="004D2354" w14:paraId="7208ED54" w14:textId="77777777" w:rsidTr="003727AB">
        <w:trPr>
          <w:trHeight w:val="283"/>
        </w:trPr>
        <w:tc>
          <w:tcPr>
            <w:tcW w:w="15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5E2E2D" w14:textId="77777777" w:rsidR="007968D4" w:rsidRPr="00B50E7B" w:rsidRDefault="007968D4" w:rsidP="003727AB">
            <w:pPr>
              <w:spacing w:after="0" w:line="283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el-GR"/>
              </w:rPr>
              <w:t>β-</w:t>
            </w:r>
            <w:proofErr w:type="spellStart"/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strand</w:t>
            </w:r>
            <w:proofErr w:type="spellEnd"/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 xml:space="preserve"> (%)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1E5BBF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12.2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B2A1B4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12.4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F23ED8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18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61D71C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17,00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862390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31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0F35B7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35.4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8C5E43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36.4</w:t>
            </w:r>
          </w:p>
        </w:tc>
      </w:tr>
      <w:tr w:rsidR="007968D4" w:rsidRPr="004D2354" w14:paraId="6F27676E" w14:textId="77777777" w:rsidTr="003727AB">
        <w:trPr>
          <w:trHeight w:val="283"/>
        </w:trPr>
        <w:tc>
          <w:tcPr>
            <w:tcW w:w="15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85AA2C" w14:textId="77777777" w:rsidR="007968D4" w:rsidRPr="00B50E7B" w:rsidRDefault="007968D4" w:rsidP="003727AB">
            <w:pPr>
              <w:spacing w:after="0" w:line="283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el-GR"/>
              </w:rPr>
              <w:t>β-</w:t>
            </w:r>
            <w:proofErr w:type="spellStart"/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turn</w:t>
            </w:r>
            <w:proofErr w:type="spellEnd"/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 xml:space="preserve"> (%)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DE4129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14.6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76A04E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14.7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F0A514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16.3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F9DAD0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16.4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4C42CB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17.5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AB286E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17.4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3AF721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17.4</w:t>
            </w:r>
          </w:p>
        </w:tc>
      </w:tr>
      <w:tr w:rsidR="007968D4" w:rsidRPr="004D2354" w14:paraId="59B47700" w14:textId="77777777" w:rsidTr="003727AB">
        <w:trPr>
          <w:trHeight w:val="283"/>
        </w:trPr>
        <w:tc>
          <w:tcPr>
            <w:tcW w:w="15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B7DAE0" w14:textId="77777777" w:rsidR="007968D4" w:rsidRPr="00B50E7B" w:rsidRDefault="007968D4" w:rsidP="003727AB">
            <w:pPr>
              <w:spacing w:after="0" w:line="283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Random</w:t>
            </w:r>
            <w:proofErr w:type="spellEnd"/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 xml:space="preserve"> </w:t>
            </w:r>
            <w:proofErr w:type="spellStart"/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coil</w:t>
            </w:r>
            <w:proofErr w:type="spellEnd"/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 xml:space="preserve"> (%)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549D38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36.9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2018A8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37.1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5E9810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36.2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FC45AD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35.3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09C99A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29.4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87F34E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27.3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8DF9C9" w14:textId="77777777" w:rsidR="007968D4" w:rsidRPr="00B50E7B" w:rsidRDefault="007968D4" w:rsidP="003727AB">
            <w:pPr>
              <w:spacing w:after="0" w:line="28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0E7B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26.8</w:t>
            </w:r>
          </w:p>
        </w:tc>
      </w:tr>
    </w:tbl>
    <w:p w14:paraId="5ECDAE55" w14:textId="77777777" w:rsidR="007968D4" w:rsidRDefault="007968D4">
      <w:bookmarkStart w:id="0" w:name="_GoBack"/>
      <w:bookmarkEnd w:id="0"/>
    </w:p>
    <w:sectPr w:rsidR="007968D4" w:rsidSect="00EC5C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8D4"/>
    <w:rsid w:val="007968D4"/>
    <w:rsid w:val="00EC5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582444"/>
  <w15:chartTrackingRefBased/>
  <w15:docId w15:val="{C8153CB0-A487-B340-83E9-8870B4DDE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8D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4-24T15:39:00Z</dcterms:created>
  <dcterms:modified xsi:type="dcterms:W3CDTF">2020-04-24T15:39:00Z</dcterms:modified>
</cp:coreProperties>
</file>